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31F33" w14:textId="1863595C" w:rsidR="004D3E5C" w:rsidRPr="003F1555" w:rsidRDefault="00791A8F" w:rsidP="003F1555">
      <w:pPr>
        <w:spacing w:after="0" w:line="240" w:lineRule="auto"/>
        <w:rPr>
          <w:rFonts w:cstheme="minorHAnsi"/>
          <w:b/>
          <w:bCs/>
        </w:rPr>
      </w:pPr>
      <w:r w:rsidRPr="003F1555">
        <w:rPr>
          <w:rFonts w:cstheme="minorHAnsi"/>
          <w:b/>
          <w:bCs/>
        </w:rPr>
        <w:t xml:space="preserve">Annex 1: Human rights violation scale developed by the Institute of Community and Public Health </w:t>
      </w:r>
    </w:p>
    <w:p w14:paraId="4EA26A78" w14:textId="77777777" w:rsidR="00791A8F" w:rsidRPr="003F1555" w:rsidRDefault="00791A8F" w:rsidP="003F1555">
      <w:pPr>
        <w:spacing w:after="0" w:line="240" w:lineRule="auto"/>
        <w:rPr>
          <w:rFonts w:cstheme="minorHAnsi"/>
        </w:rPr>
      </w:pPr>
    </w:p>
    <w:p w14:paraId="7284AA76" w14:textId="025C2B95" w:rsidR="00791A8F" w:rsidRPr="0035768E" w:rsidRDefault="00791A8F" w:rsidP="003F1555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b/>
          <w:bCs/>
          <w:u w:val="single"/>
        </w:rPr>
      </w:pPr>
      <w:r w:rsidRPr="0035768E">
        <w:rPr>
          <w:rFonts w:eastAsia="Times New Roman" w:cstheme="minorHAnsi"/>
          <w:b/>
          <w:bCs/>
          <w:u w:val="single"/>
        </w:rPr>
        <w:t xml:space="preserve">Human rights general scale </w:t>
      </w:r>
    </w:p>
    <w:p w14:paraId="3C60AF0E" w14:textId="7F22BB9E" w:rsidR="00791A8F" w:rsidRPr="003F1555" w:rsidRDefault="00791A8F" w:rsidP="003F1555">
      <w:pPr>
        <w:spacing w:after="0" w:line="240" w:lineRule="auto"/>
        <w:rPr>
          <w:rFonts w:eastAsia="Times New Roman" w:cstheme="minorHAnsi"/>
          <w:b/>
          <w:bCs/>
        </w:rPr>
      </w:pPr>
      <w:r w:rsidRPr="003F1555">
        <w:rPr>
          <w:rFonts w:eastAsia="Times New Roman" w:cstheme="minorHAnsi"/>
          <w:b/>
          <w:bCs/>
        </w:rPr>
        <w:t>Have you ever experienced deprivation or violation to any of the following rights?</w:t>
      </w:r>
    </w:p>
    <w:p w14:paraId="5EF69368" w14:textId="77777777" w:rsidR="00791A8F" w:rsidRPr="003F1555" w:rsidRDefault="00791A8F" w:rsidP="003F1555">
      <w:pPr>
        <w:spacing w:after="0" w:line="240" w:lineRule="auto"/>
        <w:rPr>
          <w:rFonts w:eastAsia="Times New Roman" w:cstheme="minorHAnsi"/>
          <w:i/>
          <w:iCs/>
        </w:rPr>
      </w:pPr>
      <w:r w:rsidRPr="003F1555">
        <w:rPr>
          <w:rFonts w:eastAsia="Times New Roman" w:cstheme="minorHAnsi"/>
          <w:i/>
          <w:iCs/>
        </w:rPr>
        <w:t xml:space="preserve">Answers :  [1] Not at all [2] a little    [3]a lot  [4] an extreme amount </w:t>
      </w:r>
    </w:p>
    <w:p w14:paraId="4B9DEBAE" w14:textId="77777777" w:rsidR="00791A8F" w:rsidRPr="003F1555" w:rsidRDefault="00791A8F" w:rsidP="003F1555">
      <w:pPr>
        <w:spacing w:after="0" w:line="240" w:lineRule="auto"/>
        <w:rPr>
          <w:rFonts w:cstheme="minorHAnsi"/>
        </w:rPr>
      </w:pPr>
    </w:p>
    <w:p w14:paraId="37522121" w14:textId="3667EA8D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be treated with respect</w:t>
      </w:r>
    </w:p>
    <w:p w14:paraId="64CDC022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have your decisions be respected regardless of gender (men or women), age and ideas</w:t>
      </w:r>
    </w:p>
    <w:p w14:paraId="4450CDB0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 xml:space="preserve">The right to have your personal freedoms respected </w:t>
      </w:r>
    </w:p>
    <w:p w14:paraId="6AEFC402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safety</w:t>
      </w:r>
    </w:p>
    <w:p w14:paraId="0B3F7039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education</w:t>
      </w:r>
    </w:p>
    <w:p w14:paraId="1BC0F8FA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freedom of expression</w:t>
      </w:r>
    </w:p>
    <w:p w14:paraId="551C401F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health</w:t>
      </w:r>
    </w:p>
    <w:p w14:paraId="37D4D308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have adequate infrastructure (Sewage network, water network, electricity network, roads network…)</w:t>
      </w:r>
    </w:p>
    <w:p w14:paraId="7AB0B7B7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be treated with equality and without discrimination</w:t>
      </w:r>
    </w:p>
    <w:p w14:paraId="6884D134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movement and mobility without restrictions</w:t>
      </w:r>
    </w:p>
    <w:p w14:paraId="4A5A9D1E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live</w:t>
      </w:r>
    </w:p>
    <w:p w14:paraId="114A70F3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work</w:t>
      </w:r>
    </w:p>
    <w:p w14:paraId="6FDBE714" w14:textId="77777777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live with freedom</w:t>
      </w:r>
    </w:p>
    <w:p w14:paraId="623CCB12" w14:textId="2ACEB601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 xml:space="preserve">The right to maintain your dignity </w:t>
      </w:r>
    </w:p>
    <w:p w14:paraId="20EC4432" w14:textId="51476574" w:rsidR="00791A8F" w:rsidRPr="003F1555" w:rsidRDefault="00791A8F" w:rsidP="003F155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3F1555">
        <w:rPr>
          <w:rFonts w:cstheme="minorHAnsi"/>
        </w:rPr>
        <w:t>The right to practice political rights without any restrictions</w:t>
      </w:r>
    </w:p>
    <w:p w14:paraId="6EABD6B1" w14:textId="77777777" w:rsidR="00791A8F" w:rsidRPr="003F1555" w:rsidRDefault="00791A8F" w:rsidP="003F1555">
      <w:pPr>
        <w:spacing w:after="0" w:line="240" w:lineRule="auto"/>
        <w:rPr>
          <w:rFonts w:cstheme="minorHAnsi"/>
        </w:rPr>
      </w:pPr>
    </w:p>
    <w:p w14:paraId="117B5ED5" w14:textId="77777777" w:rsidR="00791A8F" w:rsidRPr="0035768E" w:rsidRDefault="00791A8F" w:rsidP="003F1555">
      <w:pPr>
        <w:spacing w:after="0" w:line="240" w:lineRule="auto"/>
        <w:rPr>
          <w:rFonts w:cstheme="minorHAnsi"/>
          <w:b/>
          <w:bCs/>
        </w:rPr>
      </w:pPr>
      <w:r w:rsidRPr="0035768E">
        <w:rPr>
          <w:rFonts w:cstheme="minorHAnsi"/>
          <w:b/>
          <w:bCs/>
        </w:rPr>
        <w:t xml:space="preserve">Scale building : </w:t>
      </w:r>
    </w:p>
    <w:p w14:paraId="6294A3FD" w14:textId="3F97BDD4" w:rsidR="00791A8F" w:rsidRPr="003F1555" w:rsidRDefault="00791A8F" w:rsidP="003F155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Answers :  [1] Not at all [2] a little    [3]a lot  [4] an extreme amount </w:t>
      </w:r>
    </w:p>
    <w:p w14:paraId="21CCF466" w14:textId="5BE65DFC" w:rsidR="00791A8F" w:rsidRPr="003F1555" w:rsidRDefault="00791A8F" w:rsidP="003F155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>Codes 3 and 4 are recoded to yes with a code of 1</w:t>
      </w:r>
    </w:p>
    <w:p w14:paraId="5AE97F2F" w14:textId="7DD5174C" w:rsidR="00791A8F" w:rsidRPr="003F1555" w:rsidRDefault="00791A8F" w:rsidP="003F155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>Codes  1 and 2 are recoded as no with a code of 0</w:t>
      </w:r>
    </w:p>
    <w:p w14:paraId="2D998D37" w14:textId="5E62DC0F" w:rsidR="00791A8F" w:rsidRPr="003F1555" w:rsidRDefault="00791A8F" w:rsidP="003F155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>The scores were summed to get a scale between 0 to 15</w:t>
      </w:r>
    </w:p>
    <w:p w14:paraId="6BDB7C74" w14:textId="6D15A00D" w:rsidR="00791A8F" w:rsidRPr="003F1555" w:rsidRDefault="00791A8F" w:rsidP="003F155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>The scale can be used as continuous with a range from 0 to 15 or can be recoded into 0 =0 no violation and 1-15 =</w:t>
      </w:r>
      <w:r w:rsidR="0035768E">
        <w:rPr>
          <w:rFonts w:eastAsia="Times New Roman" w:cstheme="minorHAnsi"/>
        </w:rPr>
        <w:t xml:space="preserve">1 </w:t>
      </w:r>
      <w:r w:rsidRPr="003F1555">
        <w:rPr>
          <w:rFonts w:eastAsia="Times New Roman" w:cstheme="minorHAnsi"/>
        </w:rPr>
        <w:t xml:space="preserve"> at least one violation </w:t>
      </w:r>
    </w:p>
    <w:p w14:paraId="3A911DF5" w14:textId="77777777" w:rsidR="00791A8F" w:rsidRPr="003F1555" w:rsidRDefault="00791A8F" w:rsidP="003F1555">
      <w:pPr>
        <w:pStyle w:val="ListParagraph"/>
        <w:spacing w:after="0" w:line="240" w:lineRule="auto"/>
        <w:rPr>
          <w:rFonts w:eastAsia="Times New Roman" w:cstheme="minorHAnsi"/>
        </w:rPr>
      </w:pPr>
    </w:p>
    <w:p w14:paraId="0B4F2F94" w14:textId="7466B59D" w:rsidR="00791A8F" w:rsidRPr="0035768E" w:rsidRDefault="00791A8F" w:rsidP="003F1555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b/>
          <w:bCs/>
          <w:u w:val="single"/>
        </w:rPr>
      </w:pPr>
      <w:r w:rsidRPr="0035768E">
        <w:rPr>
          <w:rFonts w:eastAsia="Times New Roman" w:cstheme="minorHAnsi"/>
          <w:b/>
          <w:bCs/>
          <w:u w:val="single"/>
        </w:rPr>
        <w:t xml:space="preserve">Human rights violation specific scales </w:t>
      </w:r>
    </w:p>
    <w:p w14:paraId="58398429" w14:textId="035B0412" w:rsidR="00703B18" w:rsidRDefault="00703B18" w:rsidP="003F1555">
      <w:pPr>
        <w:pStyle w:val="ListParagraph"/>
        <w:ind w:left="360"/>
        <w:rPr>
          <w:rFonts w:eastAsia="Times New Roman" w:cstheme="minorHAnsi"/>
        </w:rPr>
      </w:pPr>
      <w:r w:rsidRPr="003F1555">
        <w:rPr>
          <w:rFonts w:eastAsia="Times New Roman" w:cstheme="minorHAnsi"/>
        </w:rPr>
        <w:t>Any participant who answers 2, 3 or 4 in the general scale, will be asked:</w:t>
      </w:r>
    </w:p>
    <w:p w14:paraId="1562732B" w14:textId="77777777" w:rsidR="0035768E" w:rsidRPr="003F1555" w:rsidRDefault="0035768E" w:rsidP="003F1555">
      <w:pPr>
        <w:pStyle w:val="ListParagraph"/>
        <w:spacing w:after="0" w:line="240" w:lineRule="auto"/>
        <w:ind w:left="360"/>
        <w:rPr>
          <w:rFonts w:eastAsia="Times New Roman" w:cstheme="minorHAnsi"/>
        </w:rPr>
      </w:pPr>
    </w:p>
    <w:p w14:paraId="42E3EE7C" w14:textId="4A7CC8D4" w:rsidR="00703B18" w:rsidRDefault="00601B1D" w:rsidP="003F1555">
      <w:pPr>
        <w:rPr>
          <w:rFonts w:cstheme="minorHAnsi"/>
        </w:rPr>
      </w:pPr>
      <w:r w:rsidRPr="003F1555">
        <w:rPr>
          <w:rFonts w:cstheme="minorHAnsi"/>
        </w:rPr>
        <w:t>Who deprived you from your right to</w:t>
      </w:r>
      <w:r w:rsidR="00703B18" w:rsidRPr="003F1555">
        <w:rPr>
          <w:rFonts w:cstheme="minorHAnsi"/>
        </w:rPr>
        <w:t xml:space="preserve"> </w:t>
      </w:r>
      <w:r w:rsidR="00306E83" w:rsidRPr="003F1555">
        <w:rPr>
          <w:rFonts w:cstheme="minorHAnsi"/>
        </w:rPr>
        <w:t>(</w:t>
      </w:r>
      <w:r w:rsidR="00306E83" w:rsidRPr="003F1555">
        <w:rPr>
          <w:rFonts w:cstheme="minorHAnsi"/>
          <w:i/>
          <w:iCs/>
        </w:rPr>
        <w:t>mention the right that was violated</w:t>
      </w:r>
      <w:r w:rsidR="00306E83" w:rsidRPr="003F1555">
        <w:rPr>
          <w:rFonts w:cstheme="minorHAnsi"/>
        </w:rPr>
        <w:t xml:space="preserve">). </w:t>
      </w:r>
    </w:p>
    <w:p w14:paraId="720B43A6" w14:textId="3C7C5895" w:rsidR="002D3E99" w:rsidRPr="003F1555" w:rsidRDefault="00601B1D" w:rsidP="002D3E99">
      <w:pPr>
        <w:rPr>
          <w:rFonts w:eastAsia="Times New Roman" w:cstheme="minorHAnsi"/>
        </w:rPr>
      </w:pPr>
      <w:r w:rsidRPr="002D3E99">
        <w:rPr>
          <w:rFonts w:cstheme="minorHAnsi"/>
          <w:b/>
          <w:bCs/>
        </w:rPr>
        <w:t>Answers:</w:t>
      </w:r>
      <w:r w:rsidRPr="003F1555">
        <w:rPr>
          <w:rFonts w:cstheme="minorHAnsi"/>
        </w:rPr>
        <w:t xml:space="preserve"> </w:t>
      </w:r>
      <w:r w:rsidRPr="003F1555">
        <w:rPr>
          <w:rFonts w:eastAsia="Times New Roman" w:cstheme="minorHAnsi"/>
        </w:rPr>
        <w:t>[1] Family</w:t>
      </w:r>
      <w:r w:rsidRPr="003F1555">
        <w:rPr>
          <w:rFonts w:eastAsia="Times New Roman" w:cstheme="minorHAnsi"/>
          <w:rtl/>
        </w:rPr>
        <w:t xml:space="preserve"> </w:t>
      </w:r>
      <w:r w:rsidRPr="003F1555">
        <w:rPr>
          <w:rFonts w:eastAsia="Times New Roman" w:cstheme="minorHAnsi"/>
        </w:rPr>
        <w:t>[2] Society</w:t>
      </w:r>
      <w:r w:rsidRPr="003F1555">
        <w:rPr>
          <w:rFonts w:eastAsia="Times New Roman" w:cstheme="minorHAnsi"/>
          <w:rtl/>
        </w:rPr>
        <w:t xml:space="preserve"> </w:t>
      </w:r>
      <w:r w:rsidRPr="003F1555">
        <w:rPr>
          <w:rFonts w:eastAsia="Times New Roman" w:cstheme="minorHAnsi"/>
        </w:rPr>
        <w:t>[3] P</w:t>
      </w:r>
      <w:r w:rsidR="00B45245">
        <w:rPr>
          <w:rFonts w:eastAsia="Times New Roman" w:cstheme="minorHAnsi"/>
        </w:rPr>
        <w:t>alestinian Authority (PA)</w:t>
      </w:r>
      <w:r w:rsidRPr="003F1555">
        <w:rPr>
          <w:rFonts w:eastAsia="Times New Roman" w:cstheme="minorHAnsi"/>
          <w:rtl/>
        </w:rPr>
        <w:t xml:space="preserve"> </w:t>
      </w:r>
      <w:r w:rsidRPr="003F1555">
        <w:rPr>
          <w:rFonts w:eastAsia="Times New Roman" w:cstheme="minorHAnsi"/>
        </w:rPr>
        <w:t xml:space="preserve">[4] Israeli </w:t>
      </w:r>
      <w:r w:rsidR="00B45245">
        <w:rPr>
          <w:rFonts w:eastAsia="Times New Roman" w:cstheme="minorHAnsi"/>
        </w:rPr>
        <w:t xml:space="preserve">military </w:t>
      </w:r>
      <w:r w:rsidRPr="003F1555">
        <w:rPr>
          <w:rFonts w:eastAsia="Times New Roman" w:cstheme="minorHAnsi"/>
        </w:rPr>
        <w:t>occupation</w:t>
      </w:r>
      <w:r w:rsidR="00F0572E" w:rsidRPr="003F1555">
        <w:rPr>
          <w:rFonts w:eastAsia="Times New Roman" w:cstheme="minorHAnsi"/>
        </w:rPr>
        <w:t xml:space="preserve"> (select all what applies) </w:t>
      </w:r>
    </w:p>
    <w:p w14:paraId="77895755" w14:textId="334A9D8C" w:rsidR="00F0572E" w:rsidRPr="003F1555" w:rsidRDefault="00F0572E" w:rsidP="003F1555">
      <w:p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4 different specific scales can be generated: </w:t>
      </w:r>
    </w:p>
    <w:p w14:paraId="7852B5B0" w14:textId="25AF102E" w:rsidR="00F0572E" w:rsidRPr="003F1555" w:rsidRDefault="00F0572E" w:rsidP="003F1555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Human rights violations by the family </w:t>
      </w:r>
    </w:p>
    <w:p w14:paraId="682EE170" w14:textId="2B709336" w:rsidR="00F0572E" w:rsidRPr="003F1555" w:rsidRDefault="00F0572E" w:rsidP="003F1555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>Human rights violations by the community</w:t>
      </w:r>
    </w:p>
    <w:p w14:paraId="2349C5A4" w14:textId="69B2EE63" w:rsidR="00F0572E" w:rsidRPr="003F1555" w:rsidRDefault="00F0572E" w:rsidP="00B45245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Human rights violations by the </w:t>
      </w:r>
      <w:r w:rsidR="00B45245">
        <w:rPr>
          <w:rFonts w:eastAsia="Times New Roman" w:cstheme="minorHAnsi"/>
        </w:rPr>
        <w:t>PA</w:t>
      </w:r>
      <w:r w:rsidRPr="003F1555">
        <w:rPr>
          <w:rFonts w:eastAsia="Times New Roman" w:cstheme="minorHAnsi"/>
        </w:rPr>
        <w:t xml:space="preserve"> </w:t>
      </w:r>
    </w:p>
    <w:p w14:paraId="565E1A95" w14:textId="4ECB5B3D" w:rsidR="00F0572E" w:rsidRDefault="00F0572E" w:rsidP="003F1555">
      <w:pPr>
        <w:pStyle w:val="ListParagraph"/>
        <w:numPr>
          <w:ilvl w:val="0"/>
          <w:numId w:val="4"/>
        </w:numPr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Human rights violations by the </w:t>
      </w:r>
      <w:r w:rsidR="00B45245">
        <w:rPr>
          <w:rFonts w:eastAsia="Times New Roman" w:cstheme="minorHAnsi"/>
        </w:rPr>
        <w:t xml:space="preserve">Israeli military </w:t>
      </w:r>
      <w:r w:rsidRPr="003F1555">
        <w:rPr>
          <w:rFonts w:eastAsia="Times New Roman" w:cstheme="minorHAnsi"/>
        </w:rPr>
        <w:t xml:space="preserve">occupation </w:t>
      </w:r>
    </w:p>
    <w:p w14:paraId="71B40CBE" w14:textId="77777777" w:rsidR="002D3E99" w:rsidRPr="003F1555" w:rsidRDefault="002D3E99" w:rsidP="002D3E99">
      <w:pPr>
        <w:pStyle w:val="ListParagraph"/>
        <w:spacing w:after="0" w:line="240" w:lineRule="auto"/>
        <w:rPr>
          <w:rFonts w:eastAsia="Times New Roman" w:cstheme="minorHAnsi"/>
        </w:rPr>
      </w:pPr>
    </w:p>
    <w:p w14:paraId="09685C0B" w14:textId="307C4306" w:rsidR="00F0572E" w:rsidRPr="003F1555" w:rsidRDefault="00F0572E" w:rsidP="003F1555">
      <w:p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All of which have scores from 0-15 as continuous or 0-1 as categorical with the following values </w:t>
      </w:r>
    </w:p>
    <w:p w14:paraId="4496F7DE" w14:textId="2F67055E" w:rsidR="00F0572E" w:rsidRPr="003F1555" w:rsidRDefault="00F0572E" w:rsidP="003F1555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 w:rsidRPr="003F1555">
        <w:rPr>
          <w:rFonts w:eastAsia="Times New Roman" w:cstheme="minorHAnsi"/>
        </w:rPr>
        <w:t xml:space="preserve">No violation </w:t>
      </w:r>
    </w:p>
    <w:p w14:paraId="49F1B981" w14:textId="7E5266C0" w:rsidR="0087410A" w:rsidRPr="00B83BDC" w:rsidRDefault="00F0572E" w:rsidP="00B153F2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B83BDC">
        <w:rPr>
          <w:rFonts w:eastAsia="Times New Roman" w:cstheme="minorHAnsi"/>
        </w:rPr>
        <w:t xml:space="preserve">At least one violation </w:t>
      </w:r>
      <w:bookmarkStart w:id="0" w:name="_GoBack"/>
      <w:bookmarkEnd w:id="0"/>
    </w:p>
    <w:sectPr w:rsidR="0087410A" w:rsidRPr="00B83BDC" w:rsidSect="00B83BDC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E155E"/>
    <w:multiLevelType w:val="hybridMultilevel"/>
    <w:tmpl w:val="B1523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F2819"/>
    <w:multiLevelType w:val="hybridMultilevel"/>
    <w:tmpl w:val="99221CC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BA2B87"/>
    <w:multiLevelType w:val="hybridMultilevel"/>
    <w:tmpl w:val="042A390E"/>
    <w:lvl w:ilvl="0" w:tplc="B99C2B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046024"/>
    <w:multiLevelType w:val="hybridMultilevel"/>
    <w:tmpl w:val="E6A6EA2E"/>
    <w:lvl w:ilvl="0" w:tplc="E206BB6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AB265B"/>
    <w:multiLevelType w:val="hybridMultilevel"/>
    <w:tmpl w:val="5E8CB9CC"/>
    <w:lvl w:ilvl="0" w:tplc="329CE8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xNLe0MDcyNja1NDNS0lEKTi0uzszPAykwrAUABArNfiwAAAA="/>
  </w:docVars>
  <w:rsids>
    <w:rsidRoot w:val="00791A8F"/>
    <w:rsid w:val="00191444"/>
    <w:rsid w:val="002D3E99"/>
    <w:rsid w:val="00306E83"/>
    <w:rsid w:val="0035768E"/>
    <w:rsid w:val="003F1555"/>
    <w:rsid w:val="004D3E5C"/>
    <w:rsid w:val="00601B1D"/>
    <w:rsid w:val="00703B18"/>
    <w:rsid w:val="00791A8F"/>
    <w:rsid w:val="0087410A"/>
    <w:rsid w:val="00B45245"/>
    <w:rsid w:val="00B62223"/>
    <w:rsid w:val="00B83BDC"/>
    <w:rsid w:val="00C96812"/>
    <w:rsid w:val="00EB2C93"/>
    <w:rsid w:val="00F0572E"/>
    <w:rsid w:val="00F8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F74AC"/>
  <w15:chartTrackingRefBased/>
  <w15:docId w15:val="{BA53D954-C4EC-4801-AEB5-91D587587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791A8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91A8F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7410A"/>
    <w:pPr>
      <w:spacing w:line="240" w:lineRule="auto"/>
    </w:pPr>
    <w:rPr>
      <w:rFonts w:asciiTheme="minorBidi" w:hAnsiTheme="minorBidi"/>
      <w:b/>
      <w:color w:val="0D0D0D" w:themeColor="text1" w:themeTint="F2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FD08016DF77489CA6752DBBD98904" ma:contentTypeVersion="18" ma:contentTypeDescription="Create a new document." ma:contentTypeScope="" ma:versionID="3ccaf106bdaddac80266f12fc53734e7">
  <xsd:schema xmlns:xsd="http://www.w3.org/2001/XMLSchema" xmlns:xs="http://www.w3.org/2001/XMLSchema" xmlns:p="http://schemas.microsoft.com/office/2006/metadata/properties" xmlns:ns3="c321293f-54cc-4b57-ba19-9a0175fdf2e0" xmlns:ns4="60aedbd4-90f7-42e8-86d4-d39228c930e4" targetNamespace="http://schemas.microsoft.com/office/2006/metadata/properties" ma:root="true" ma:fieldsID="a4f5e672d3c636422827cf5d57607564" ns3:_="" ns4:_="">
    <xsd:import namespace="c321293f-54cc-4b57-ba19-9a0175fdf2e0"/>
    <xsd:import namespace="60aedbd4-90f7-42e8-86d4-d39228c930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1293f-54cc-4b57-ba19-9a0175fdf2e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aedbd4-90f7-42e8-86d4-d39228c930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0aedbd4-90f7-42e8-86d4-d39228c930e4" xsi:nil="true"/>
  </documentManagement>
</p:properties>
</file>

<file path=customXml/itemProps1.xml><?xml version="1.0" encoding="utf-8"?>
<ds:datastoreItem xmlns:ds="http://schemas.openxmlformats.org/officeDocument/2006/customXml" ds:itemID="{2489A3D3-6A2A-4C3F-A4A0-C74F107E9E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1293f-54cc-4b57-ba19-9a0175fdf2e0"/>
    <ds:schemaRef ds:uri="60aedbd4-90f7-42e8-86d4-d39228c93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CA2065-B415-483A-B90D-2B10AF1A5E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FF1BD2-F423-4B20-B0AE-22104A41D1D9}">
  <ds:schemaRefs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60aedbd4-90f7-42e8-86d4-d39228c930e4"/>
    <ds:schemaRef ds:uri="c321293f-54cc-4b57-ba19-9a0175fdf2e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</dc:creator>
  <cp:keywords/>
  <dc:description/>
  <cp:lastModifiedBy>Rula A Ghandour Daoud</cp:lastModifiedBy>
  <cp:revision>4</cp:revision>
  <dcterms:created xsi:type="dcterms:W3CDTF">2024-11-16T08:43:00Z</dcterms:created>
  <dcterms:modified xsi:type="dcterms:W3CDTF">2024-11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FD08016DF77489CA6752DBBD98904</vt:lpwstr>
  </property>
</Properties>
</file>